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5B771" w14:textId="61FBE185" w:rsidR="007B2E33" w:rsidRPr="003F1FB3" w:rsidRDefault="007D65D5" w:rsidP="007914DF">
      <w:pPr>
        <w:pStyle w:val="Heading1"/>
        <w:rPr>
          <w:sz w:val="28"/>
        </w:rPr>
      </w:pPr>
      <w:r w:rsidRPr="007D65D5">
        <w:t>Ultrasound localization microscopy of renal tumor xenografts in chicken embryo is correlated to hypoxia</w:t>
      </w:r>
    </w:p>
    <w:p w14:paraId="664B4A08" w14:textId="1437DB0B" w:rsidR="007914DF" w:rsidRDefault="007914DF">
      <w:pPr>
        <w:rPr>
          <w:rFonts w:eastAsia="Arial" w:cs="Arial"/>
          <w:szCs w:val="22"/>
        </w:rPr>
      </w:pPr>
      <w:r w:rsidRPr="005D6797">
        <w:rPr>
          <w:rFonts w:eastAsia="Arial" w:cs="Arial"/>
          <w:szCs w:val="22"/>
        </w:rPr>
        <w:t>Matthew R. Lowerison</w:t>
      </w:r>
      <w:r>
        <w:rPr>
          <w:rFonts w:eastAsia="Arial" w:cs="Arial"/>
          <w:szCs w:val="22"/>
          <w:vertAlign w:val="superscript"/>
        </w:rPr>
        <w:t>1</w:t>
      </w:r>
      <w:proofErr w:type="gramStart"/>
      <w:r w:rsidR="00A336D5">
        <w:rPr>
          <w:rFonts w:eastAsia="Arial" w:cs="Arial"/>
          <w:szCs w:val="22"/>
          <w:vertAlign w:val="superscript"/>
        </w:rPr>
        <w:t>,2,</w:t>
      </w:r>
      <w:r w:rsidR="00A808AF">
        <w:rPr>
          <w:rFonts w:eastAsia="Arial" w:cs="Arial"/>
          <w:szCs w:val="22"/>
          <w:vertAlign w:val="superscript"/>
        </w:rPr>
        <w:t>3</w:t>
      </w:r>
      <w:proofErr w:type="gramEnd"/>
      <w:r w:rsidR="00A808AF">
        <w:rPr>
          <w:rFonts w:eastAsia="Arial" w:cs="Arial"/>
          <w:szCs w:val="22"/>
          <w:vertAlign w:val="superscript"/>
        </w:rPr>
        <w:t>,</w:t>
      </w:r>
      <w:r w:rsidRPr="005D6797">
        <w:rPr>
          <w:szCs w:val="22"/>
          <w:vertAlign w:val="superscript"/>
        </w:rPr>
        <w:t>§</w:t>
      </w:r>
      <w:r w:rsidRPr="005D6797">
        <w:rPr>
          <w:rFonts w:eastAsia="Arial" w:cs="Arial"/>
          <w:szCs w:val="22"/>
        </w:rPr>
        <w:t>,</w:t>
      </w:r>
      <w:r>
        <w:rPr>
          <w:rFonts w:eastAsia="Arial" w:cs="Arial"/>
          <w:szCs w:val="22"/>
        </w:rPr>
        <w:t xml:space="preserve"> </w:t>
      </w:r>
      <w:r w:rsidR="003F1FB3" w:rsidRPr="003F1FB3">
        <w:rPr>
          <w:rFonts w:eastAsia="Arial" w:cs="Arial"/>
          <w:szCs w:val="22"/>
        </w:rPr>
        <w:t>Chengwu Huang</w:t>
      </w:r>
      <w:r w:rsidR="00A808AF">
        <w:rPr>
          <w:rFonts w:eastAsia="Arial" w:cs="Arial"/>
          <w:szCs w:val="22"/>
          <w:vertAlign w:val="superscript"/>
        </w:rPr>
        <w:t>3</w:t>
      </w:r>
      <w:r w:rsidR="0097544A" w:rsidRPr="005D6797">
        <w:rPr>
          <w:rFonts w:eastAsia="Arial" w:cs="Arial"/>
          <w:szCs w:val="22"/>
          <w:vertAlign w:val="superscript"/>
        </w:rPr>
        <w:t>,</w:t>
      </w:r>
      <w:r w:rsidR="0097544A" w:rsidRPr="005D6797">
        <w:rPr>
          <w:szCs w:val="22"/>
          <w:vertAlign w:val="superscript"/>
        </w:rPr>
        <w:t>§</w:t>
      </w:r>
      <w:r w:rsidR="003F1FB3" w:rsidRPr="003F1FB3">
        <w:rPr>
          <w:rFonts w:eastAsia="Arial" w:cs="Arial"/>
          <w:szCs w:val="22"/>
        </w:rPr>
        <w:t>,</w:t>
      </w:r>
      <w:r w:rsidR="00913DD4">
        <w:rPr>
          <w:rFonts w:eastAsia="Arial" w:cs="Arial"/>
          <w:szCs w:val="22"/>
        </w:rPr>
        <w:t xml:space="preserve"> </w:t>
      </w:r>
      <w:r w:rsidR="00913DD4" w:rsidRPr="00775FBE">
        <w:rPr>
          <w:rFonts w:eastAsia="Arial" w:cs="Arial"/>
          <w:szCs w:val="22"/>
        </w:rPr>
        <w:t>Fabrice Lucien</w:t>
      </w:r>
      <w:r w:rsidR="00913DD4">
        <w:rPr>
          <w:rFonts w:eastAsia="Arial" w:cs="Arial"/>
          <w:szCs w:val="22"/>
          <w:vertAlign w:val="superscript"/>
        </w:rPr>
        <w:t>4</w:t>
      </w:r>
      <w:r w:rsidR="00913DD4" w:rsidRPr="00913DD4">
        <w:rPr>
          <w:rFonts w:eastAsia="Arial" w:cs="Arial"/>
          <w:szCs w:val="22"/>
        </w:rPr>
        <w:t xml:space="preserve">, </w:t>
      </w:r>
      <w:r w:rsidR="00913DD4" w:rsidRPr="003F1FB3">
        <w:rPr>
          <w:rFonts w:eastAsia="Arial" w:cs="Arial"/>
          <w:szCs w:val="22"/>
        </w:rPr>
        <w:t>Shigao Chen</w:t>
      </w:r>
      <w:r w:rsidR="00913DD4">
        <w:rPr>
          <w:rFonts w:eastAsia="Arial" w:cs="Arial"/>
          <w:szCs w:val="22"/>
          <w:vertAlign w:val="superscript"/>
        </w:rPr>
        <w:t>3</w:t>
      </w:r>
      <w:r w:rsidR="00645ADF">
        <w:rPr>
          <w:rFonts w:eastAsia="Arial" w:cs="Arial"/>
          <w:szCs w:val="22"/>
          <w:vertAlign w:val="superscript"/>
        </w:rPr>
        <w:t>,*</w:t>
      </w:r>
      <w:r w:rsidR="003F1FB3" w:rsidRPr="003F1FB3">
        <w:rPr>
          <w:rFonts w:eastAsia="Arial" w:cs="Arial"/>
          <w:szCs w:val="22"/>
        </w:rPr>
        <w:t>, Pengfei Song</w:t>
      </w:r>
      <w:r w:rsidR="00A808AF">
        <w:rPr>
          <w:rFonts w:eastAsia="Arial" w:cs="Arial"/>
          <w:szCs w:val="22"/>
          <w:vertAlign w:val="superscript"/>
        </w:rPr>
        <w:t>1,2,3</w:t>
      </w:r>
      <w:r w:rsidR="003F1FB3" w:rsidRPr="00C93338">
        <w:rPr>
          <w:rFonts w:eastAsia="Arial" w:cs="Arial"/>
          <w:szCs w:val="22"/>
          <w:vertAlign w:val="superscript"/>
        </w:rPr>
        <w:t>,*</w:t>
      </w:r>
    </w:p>
    <w:p w14:paraId="11E657AF" w14:textId="3A370D54" w:rsidR="00A808AF" w:rsidRPr="00A808AF" w:rsidRDefault="007914DF" w:rsidP="00A808AF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  <w:vertAlign w:val="superscript"/>
        </w:rPr>
        <w:t>1</w:t>
      </w:r>
      <w:r w:rsidR="00A808AF" w:rsidRPr="00A808AF">
        <w:rPr>
          <w:rFonts w:eastAsia="Arial" w:cs="Arial"/>
          <w:szCs w:val="22"/>
        </w:rPr>
        <w:t xml:space="preserve"> Beckman Institute</w:t>
      </w:r>
      <w:r w:rsidR="00A7659F">
        <w:rPr>
          <w:rFonts w:eastAsia="Arial" w:cs="Arial"/>
          <w:szCs w:val="22"/>
        </w:rPr>
        <w:t xml:space="preserve"> for Advanced Science and Technology</w:t>
      </w:r>
      <w:r w:rsidR="00A808AF" w:rsidRPr="00A808AF">
        <w:rPr>
          <w:rFonts w:eastAsia="Arial" w:cs="Arial"/>
          <w:szCs w:val="22"/>
        </w:rPr>
        <w:t>, University of Illinois at Urbana-Champaign, Urbana, IL</w:t>
      </w:r>
    </w:p>
    <w:p w14:paraId="4CBE9B75" w14:textId="77777777" w:rsidR="00A808AF" w:rsidRPr="00A808AF" w:rsidRDefault="00A808AF" w:rsidP="00A808AF">
      <w:pPr>
        <w:spacing w:after="0" w:line="240" w:lineRule="auto"/>
        <w:rPr>
          <w:rFonts w:eastAsia="Arial" w:cs="Arial"/>
          <w:szCs w:val="22"/>
        </w:rPr>
      </w:pPr>
      <w:r w:rsidRPr="00A808AF">
        <w:rPr>
          <w:rFonts w:eastAsia="Arial" w:cs="Arial"/>
          <w:szCs w:val="22"/>
          <w:vertAlign w:val="superscript"/>
        </w:rPr>
        <w:t>2</w:t>
      </w:r>
      <w:r w:rsidRPr="00A808AF">
        <w:rPr>
          <w:rFonts w:eastAsia="Arial" w:cs="Arial"/>
          <w:szCs w:val="22"/>
        </w:rPr>
        <w:t xml:space="preserve"> Department of Electrical and Computer Engineering, University of Illinois at Urbana-Champaign, Urbana, IL</w:t>
      </w:r>
    </w:p>
    <w:p w14:paraId="716408E4" w14:textId="0B0CEF95" w:rsidR="00AC1A1D" w:rsidRDefault="00A808AF" w:rsidP="00A808AF">
      <w:pPr>
        <w:spacing w:after="0" w:line="240" w:lineRule="auto"/>
        <w:rPr>
          <w:szCs w:val="22"/>
          <w:vertAlign w:val="superscript"/>
        </w:rPr>
      </w:pPr>
      <w:r w:rsidRPr="00A808AF">
        <w:rPr>
          <w:rFonts w:eastAsia="Arial" w:cs="Arial"/>
          <w:szCs w:val="22"/>
          <w:vertAlign w:val="superscript"/>
        </w:rPr>
        <w:t>3</w:t>
      </w:r>
      <w:r>
        <w:rPr>
          <w:rFonts w:eastAsia="Arial" w:cs="Arial"/>
          <w:szCs w:val="22"/>
        </w:rPr>
        <w:t xml:space="preserve"> </w:t>
      </w:r>
      <w:r w:rsidRPr="00A808AF">
        <w:rPr>
          <w:rFonts w:eastAsia="Arial" w:cs="Arial"/>
          <w:szCs w:val="22"/>
        </w:rPr>
        <w:t>Department of Radiology, Mayo Clinic College of Medicine and Science, Mayo Clinic, Rochester, MN</w:t>
      </w:r>
      <w:r w:rsidR="00AC1A1D" w:rsidRPr="005D6797">
        <w:rPr>
          <w:szCs w:val="22"/>
          <w:vertAlign w:val="superscript"/>
        </w:rPr>
        <w:t xml:space="preserve"> </w:t>
      </w:r>
    </w:p>
    <w:p w14:paraId="01A10FAA" w14:textId="733E2A11" w:rsidR="00913DD4" w:rsidRDefault="00913DD4" w:rsidP="00913DD4">
      <w:pPr>
        <w:spacing w:after="0" w:line="240" w:lineRule="auto"/>
        <w:rPr>
          <w:szCs w:val="22"/>
          <w:vertAlign w:val="superscript"/>
        </w:rPr>
      </w:pPr>
      <w:r>
        <w:rPr>
          <w:rFonts w:eastAsia="Arial" w:cs="Arial"/>
          <w:szCs w:val="22"/>
          <w:vertAlign w:val="superscript"/>
        </w:rPr>
        <w:t>4</w:t>
      </w:r>
      <w:r>
        <w:rPr>
          <w:rFonts w:eastAsia="Arial" w:cs="Arial"/>
          <w:szCs w:val="22"/>
        </w:rPr>
        <w:t xml:space="preserve"> </w:t>
      </w:r>
      <w:r w:rsidRPr="00A808AF">
        <w:rPr>
          <w:rFonts w:eastAsia="Arial" w:cs="Arial"/>
          <w:szCs w:val="22"/>
        </w:rPr>
        <w:t xml:space="preserve">Department of </w:t>
      </w:r>
      <w:r>
        <w:rPr>
          <w:rFonts w:eastAsia="Arial" w:cs="Arial"/>
          <w:szCs w:val="22"/>
        </w:rPr>
        <w:t>Urology</w:t>
      </w:r>
      <w:r w:rsidRPr="00A808AF">
        <w:rPr>
          <w:rFonts w:eastAsia="Arial" w:cs="Arial"/>
          <w:szCs w:val="22"/>
        </w:rPr>
        <w:t>, Mayo Clinic College of Medicine and Science, Mayo Clinic, Rochester, MN</w:t>
      </w:r>
      <w:r w:rsidRPr="005D6797">
        <w:rPr>
          <w:szCs w:val="22"/>
          <w:vertAlign w:val="superscript"/>
        </w:rPr>
        <w:t xml:space="preserve"> </w:t>
      </w:r>
    </w:p>
    <w:p w14:paraId="0A4FD9DC" w14:textId="77777777" w:rsidR="00913DD4" w:rsidRDefault="00913DD4" w:rsidP="00A808AF">
      <w:pPr>
        <w:spacing w:after="0" w:line="240" w:lineRule="auto"/>
        <w:rPr>
          <w:szCs w:val="22"/>
          <w:vertAlign w:val="superscript"/>
        </w:rPr>
      </w:pPr>
    </w:p>
    <w:p w14:paraId="560D5FC1" w14:textId="77777777" w:rsidR="007914DF" w:rsidRDefault="007914DF" w:rsidP="00AC1A1D">
      <w:pPr>
        <w:spacing w:after="0" w:line="240" w:lineRule="auto"/>
        <w:rPr>
          <w:rFonts w:eastAsia="Arial" w:cs="Arial"/>
          <w:szCs w:val="22"/>
        </w:rPr>
      </w:pPr>
      <w:r w:rsidRPr="005D6797">
        <w:rPr>
          <w:szCs w:val="22"/>
          <w:vertAlign w:val="superscript"/>
        </w:rPr>
        <w:t>§</w:t>
      </w:r>
      <w:r w:rsidRPr="005D6797">
        <w:rPr>
          <w:szCs w:val="22"/>
        </w:rPr>
        <w:t xml:space="preserve"> </w:t>
      </w:r>
      <w:r w:rsidRPr="005D6797">
        <w:rPr>
          <w:rFonts w:eastAsia="Arial" w:cs="Arial"/>
          <w:szCs w:val="22"/>
        </w:rPr>
        <w:t>These authors contributed equally to this work.</w:t>
      </w:r>
    </w:p>
    <w:p w14:paraId="5A1F53F7" w14:textId="5FB59709" w:rsidR="003F1FB3" w:rsidRDefault="003F1FB3" w:rsidP="00AC1A1D">
      <w:pPr>
        <w:spacing w:after="0" w:line="240" w:lineRule="auto"/>
        <w:rPr>
          <w:rFonts w:eastAsia="Arial" w:cs="Arial"/>
          <w:szCs w:val="22"/>
        </w:rPr>
      </w:pPr>
    </w:p>
    <w:p w14:paraId="54702F87" w14:textId="60F3D32F" w:rsidR="00B361C0" w:rsidRDefault="00B361C0" w:rsidP="00AC1A1D">
      <w:pPr>
        <w:spacing w:after="0" w:line="240" w:lineRule="auto"/>
        <w:rPr>
          <w:rFonts w:eastAsia="Arial" w:cs="Arial"/>
          <w:szCs w:val="22"/>
        </w:rPr>
      </w:pPr>
    </w:p>
    <w:p w14:paraId="04F9AA90" w14:textId="77777777" w:rsidR="00B361C0" w:rsidRDefault="00B361C0" w:rsidP="00AC1A1D">
      <w:pPr>
        <w:spacing w:after="0" w:line="240" w:lineRule="auto"/>
        <w:rPr>
          <w:rFonts w:eastAsia="Arial" w:cs="Arial"/>
          <w:szCs w:val="22"/>
        </w:rPr>
      </w:pPr>
    </w:p>
    <w:p w14:paraId="7EE5174C" w14:textId="77777777" w:rsidR="003F1FB3" w:rsidRPr="005D6797" w:rsidRDefault="003F1FB3" w:rsidP="00AC1A1D">
      <w:pPr>
        <w:spacing w:after="0" w:line="240" w:lineRule="auto"/>
      </w:pPr>
    </w:p>
    <w:p w14:paraId="7FB6562B" w14:textId="5460578C" w:rsidR="007914DF" w:rsidRPr="005D6797" w:rsidRDefault="007914DF" w:rsidP="007914DF">
      <w:pPr>
        <w:spacing w:after="0" w:line="240" w:lineRule="auto"/>
      </w:pPr>
      <w:r w:rsidRPr="005D6797">
        <w:rPr>
          <w:szCs w:val="22"/>
        </w:rPr>
        <w:t>*</w:t>
      </w:r>
      <w:r>
        <w:rPr>
          <w:rFonts w:eastAsia="Arial" w:cs="Arial"/>
          <w:szCs w:val="22"/>
        </w:rPr>
        <w:t>Corresponding Author</w:t>
      </w:r>
      <w:r w:rsidR="00645ADF">
        <w:rPr>
          <w:rFonts w:eastAsia="Arial" w:cs="Arial"/>
          <w:szCs w:val="22"/>
        </w:rPr>
        <w:t>s</w:t>
      </w:r>
      <w:r w:rsidRPr="005D6797">
        <w:rPr>
          <w:rFonts w:eastAsia="Arial" w:cs="Arial"/>
          <w:szCs w:val="22"/>
        </w:rPr>
        <w:t>:</w:t>
      </w:r>
    </w:p>
    <w:p w14:paraId="1114B526" w14:textId="77777777" w:rsidR="007914DF" w:rsidRDefault="007914DF" w:rsidP="007914DF">
      <w:pPr>
        <w:spacing w:after="0" w:line="240" w:lineRule="auto"/>
        <w:rPr>
          <w:rFonts w:eastAsia="Arial" w:cs="Arial"/>
          <w:szCs w:val="22"/>
        </w:rPr>
      </w:pPr>
      <w:r w:rsidRPr="005D6797">
        <w:rPr>
          <w:rFonts w:eastAsia="Arial" w:cs="Arial"/>
          <w:szCs w:val="22"/>
        </w:rPr>
        <w:tab/>
        <w:t xml:space="preserve">Dr. </w:t>
      </w:r>
      <w:r>
        <w:rPr>
          <w:rFonts w:eastAsia="Arial" w:cs="Arial"/>
          <w:szCs w:val="22"/>
        </w:rPr>
        <w:t>Pengfei Song</w:t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</w:p>
    <w:p w14:paraId="62761A4A" w14:textId="770FE41D" w:rsidR="007914DF" w:rsidRDefault="007914DF" w:rsidP="007914DF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</w:rPr>
        <w:tab/>
        <w:t xml:space="preserve">Department of </w:t>
      </w:r>
      <w:r w:rsidR="00A808AF" w:rsidRPr="00A808AF">
        <w:rPr>
          <w:rFonts w:eastAsia="Arial" w:cs="Arial"/>
          <w:szCs w:val="22"/>
        </w:rPr>
        <w:t>Electrical and Computer Engineering</w:t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</w:p>
    <w:p w14:paraId="40139A24" w14:textId="796986A3" w:rsidR="006F7431" w:rsidRDefault="007914DF" w:rsidP="007914DF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</w:rPr>
        <w:tab/>
      </w:r>
      <w:r w:rsidR="00A808AF" w:rsidRPr="00A808AF">
        <w:rPr>
          <w:rFonts w:eastAsia="Arial" w:cs="Arial"/>
          <w:szCs w:val="22"/>
        </w:rPr>
        <w:t>Beckman Institute</w:t>
      </w:r>
      <w:r w:rsidR="006F7431">
        <w:rPr>
          <w:rFonts w:eastAsia="Arial" w:cs="Arial"/>
          <w:szCs w:val="22"/>
        </w:rPr>
        <w:t xml:space="preserve"> for Advanced Science and Technology</w:t>
      </w:r>
      <w:r w:rsidR="00A808AF">
        <w:rPr>
          <w:rFonts w:eastAsia="Arial" w:cs="Arial"/>
          <w:szCs w:val="22"/>
        </w:rPr>
        <w:t xml:space="preserve"> </w:t>
      </w:r>
    </w:p>
    <w:p w14:paraId="6A9194E6" w14:textId="624AE39A" w:rsidR="007914DF" w:rsidRPr="005D6797" w:rsidRDefault="006F7431" w:rsidP="007914DF">
      <w:pPr>
        <w:spacing w:after="0" w:line="240" w:lineRule="auto"/>
      </w:pPr>
      <w:r>
        <w:rPr>
          <w:rFonts w:eastAsia="Arial" w:cs="Arial"/>
          <w:szCs w:val="22"/>
        </w:rPr>
        <w:t xml:space="preserve">            </w:t>
      </w:r>
      <w:r w:rsidR="00A808AF" w:rsidRPr="00A808AF">
        <w:rPr>
          <w:rFonts w:eastAsia="Arial" w:cs="Arial"/>
          <w:szCs w:val="22"/>
        </w:rPr>
        <w:t>University of Illinois at Urbana-Champaign</w:t>
      </w:r>
      <w:r w:rsidR="007914DF">
        <w:rPr>
          <w:rFonts w:eastAsia="Arial" w:cs="Arial"/>
          <w:szCs w:val="22"/>
        </w:rPr>
        <w:tab/>
      </w:r>
      <w:r w:rsidR="007914DF">
        <w:rPr>
          <w:rFonts w:eastAsia="Arial" w:cs="Arial"/>
          <w:szCs w:val="22"/>
        </w:rPr>
        <w:tab/>
      </w:r>
      <w:r w:rsidR="007914DF">
        <w:rPr>
          <w:rFonts w:eastAsia="Arial" w:cs="Arial"/>
          <w:szCs w:val="22"/>
        </w:rPr>
        <w:tab/>
      </w:r>
      <w:r w:rsidR="007914DF">
        <w:rPr>
          <w:rFonts w:eastAsia="Arial" w:cs="Arial"/>
          <w:szCs w:val="22"/>
        </w:rPr>
        <w:tab/>
      </w:r>
    </w:p>
    <w:p w14:paraId="6E0A1A90" w14:textId="6BEB77AD" w:rsidR="007914DF" w:rsidRPr="005D6797" w:rsidRDefault="007914DF" w:rsidP="007914DF">
      <w:pPr>
        <w:spacing w:after="0" w:line="240" w:lineRule="auto"/>
      </w:pPr>
      <w:r w:rsidRPr="005D6797">
        <w:rPr>
          <w:rFonts w:eastAsia="Arial" w:cs="Arial"/>
          <w:szCs w:val="22"/>
        </w:rPr>
        <w:tab/>
      </w:r>
      <w:r w:rsidR="00A808AF">
        <w:rPr>
          <w:rFonts w:eastAsia="Arial" w:cs="Arial"/>
          <w:szCs w:val="22"/>
        </w:rPr>
        <w:t>405 N. Mathews Ave.</w:t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</w:p>
    <w:p w14:paraId="55E074B4" w14:textId="0A7E5ED8" w:rsidR="007914DF" w:rsidRPr="005D6797" w:rsidRDefault="007914DF" w:rsidP="007914DF">
      <w:pPr>
        <w:spacing w:after="0" w:line="240" w:lineRule="auto"/>
      </w:pPr>
      <w:r w:rsidRPr="005D6797">
        <w:rPr>
          <w:rFonts w:eastAsia="Arial" w:cs="Arial"/>
          <w:szCs w:val="22"/>
        </w:rPr>
        <w:tab/>
      </w:r>
      <w:r w:rsidR="00A808AF">
        <w:rPr>
          <w:rFonts w:eastAsia="Arial" w:cs="Arial"/>
          <w:szCs w:val="22"/>
        </w:rPr>
        <w:t>Urbana, IL</w:t>
      </w:r>
      <w:r w:rsidR="00A70555">
        <w:rPr>
          <w:rFonts w:eastAsia="Arial" w:cs="Arial"/>
          <w:szCs w:val="22"/>
        </w:rPr>
        <w:t xml:space="preserve"> </w:t>
      </w:r>
      <w:r w:rsidR="00A808AF">
        <w:rPr>
          <w:rFonts w:eastAsia="Arial" w:cs="Arial"/>
          <w:szCs w:val="22"/>
        </w:rPr>
        <w:t>61801</w:t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</w:p>
    <w:p w14:paraId="2FB7F933" w14:textId="592E0A54" w:rsidR="00645ADF" w:rsidRDefault="007914DF" w:rsidP="007914DF">
      <w:pPr>
        <w:rPr>
          <w:rStyle w:val="InternetLink"/>
          <w:rFonts w:eastAsia="Arial" w:cs="Arial"/>
          <w:szCs w:val="22"/>
        </w:rPr>
      </w:pPr>
      <w:r w:rsidRPr="005D6797">
        <w:rPr>
          <w:rFonts w:eastAsia="Arial" w:cs="Arial"/>
          <w:szCs w:val="22"/>
        </w:rPr>
        <w:tab/>
        <w:t xml:space="preserve">Email: </w:t>
      </w:r>
      <w:hyperlink r:id="rId8" w:history="1">
        <w:r w:rsidR="00645ADF" w:rsidRPr="001D58CD">
          <w:rPr>
            <w:rStyle w:val="Hyperlink"/>
            <w:rFonts w:eastAsia="Arial" w:cs="Arial"/>
            <w:szCs w:val="22"/>
          </w:rPr>
          <w:t>songp@illinois.edu</w:t>
        </w:r>
      </w:hyperlink>
    </w:p>
    <w:p w14:paraId="50A03C78" w14:textId="76EFFB11" w:rsidR="00645ADF" w:rsidRDefault="00645ADF" w:rsidP="00645ADF">
      <w:pPr>
        <w:spacing w:after="0" w:line="240" w:lineRule="auto"/>
        <w:rPr>
          <w:rFonts w:eastAsia="Arial" w:cs="Arial"/>
          <w:szCs w:val="22"/>
        </w:rPr>
      </w:pPr>
      <w:r w:rsidRPr="005D6797">
        <w:rPr>
          <w:rFonts w:eastAsia="Arial" w:cs="Arial"/>
          <w:szCs w:val="22"/>
        </w:rPr>
        <w:t xml:space="preserve">Dr. </w:t>
      </w:r>
      <w:r>
        <w:rPr>
          <w:rFonts w:eastAsia="Arial" w:cs="Arial"/>
          <w:szCs w:val="22"/>
        </w:rPr>
        <w:t>Shigao Chen</w:t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</w:p>
    <w:p w14:paraId="2E3CAF12" w14:textId="686DE735" w:rsidR="00645ADF" w:rsidRDefault="00645ADF" w:rsidP="00645ADF">
      <w:pPr>
        <w:spacing w:after="0" w:line="240" w:lineRule="auto"/>
        <w:rPr>
          <w:rFonts w:eastAsia="Arial" w:cs="Arial"/>
          <w:szCs w:val="22"/>
        </w:rPr>
      </w:pPr>
      <w:r>
        <w:rPr>
          <w:rFonts w:eastAsia="Arial" w:cs="Arial"/>
          <w:szCs w:val="22"/>
        </w:rPr>
        <w:tab/>
        <w:t>Department of Radiology</w:t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</w:p>
    <w:p w14:paraId="69151975" w14:textId="44D5AD24" w:rsidR="00645ADF" w:rsidRPr="005D6797" w:rsidRDefault="00645ADF" w:rsidP="00645ADF">
      <w:pPr>
        <w:spacing w:after="0" w:line="240" w:lineRule="auto"/>
      </w:pPr>
      <w:r>
        <w:rPr>
          <w:rFonts w:eastAsia="Arial" w:cs="Arial"/>
          <w:szCs w:val="22"/>
        </w:rPr>
        <w:tab/>
        <w:t>Mayo Clinic</w:t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</w:p>
    <w:p w14:paraId="36391FAC" w14:textId="5487F767" w:rsidR="00645ADF" w:rsidRPr="005D6797" w:rsidRDefault="00645ADF" w:rsidP="00645ADF">
      <w:pPr>
        <w:spacing w:after="0" w:line="240" w:lineRule="auto"/>
      </w:pPr>
      <w:r w:rsidRPr="005D6797"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>200 First Street SW</w:t>
      </w:r>
      <w:r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ab/>
      </w:r>
    </w:p>
    <w:p w14:paraId="13307DBE" w14:textId="70A6965F" w:rsidR="00645ADF" w:rsidRPr="005D6797" w:rsidRDefault="00645ADF" w:rsidP="00645ADF">
      <w:pPr>
        <w:spacing w:after="0" w:line="240" w:lineRule="auto"/>
      </w:pPr>
      <w:r w:rsidRPr="005D6797">
        <w:rPr>
          <w:rFonts w:eastAsia="Arial" w:cs="Arial"/>
          <w:szCs w:val="22"/>
        </w:rPr>
        <w:tab/>
      </w:r>
      <w:r>
        <w:rPr>
          <w:rFonts w:eastAsia="Arial" w:cs="Arial"/>
          <w:szCs w:val="22"/>
        </w:rPr>
        <w:t>R</w:t>
      </w:r>
      <w:r w:rsidR="00A70555">
        <w:rPr>
          <w:rFonts w:eastAsia="Arial" w:cs="Arial"/>
          <w:szCs w:val="22"/>
        </w:rPr>
        <w:t xml:space="preserve">ochester, MN </w:t>
      </w:r>
      <w:r>
        <w:rPr>
          <w:rFonts w:eastAsia="Arial" w:cs="Arial"/>
          <w:szCs w:val="22"/>
        </w:rPr>
        <w:t>55905</w:t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  <w:r w:rsidRPr="005D6797">
        <w:rPr>
          <w:rFonts w:eastAsia="Arial" w:cs="Arial"/>
          <w:szCs w:val="22"/>
        </w:rPr>
        <w:tab/>
      </w:r>
    </w:p>
    <w:p w14:paraId="1EEA0C70" w14:textId="50829892" w:rsidR="007914DF" w:rsidRDefault="00645ADF" w:rsidP="00645ADF">
      <w:pPr>
        <w:rPr>
          <w:rFonts w:eastAsia="Arial" w:cs="Arial"/>
          <w:szCs w:val="22"/>
        </w:rPr>
      </w:pPr>
      <w:r w:rsidRPr="005D6797">
        <w:rPr>
          <w:rFonts w:eastAsia="Arial" w:cs="Arial"/>
          <w:szCs w:val="22"/>
        </w:rPr>
        <w:tab/>
        <w:t xml:space="preserve">Email: </w:t>
      </w:r>
      <w:r>
        <w:rPr>
          <w:rStyle w:val="InternetLink"/>
          <w:rFonts w:eastAsia="Arial" w:cs="Arial"/>
          <w:szCs w:val="22"/>
        </w:rPr>
        <w:t>Chen.Shigao@mayo.edu</w:t>
      </w:r>
      <w:r w:rsidR="007914DF" w:rsidRPr="005D6797">
        <w:rPr>
          <w:rFonts w:eastAsia="Arial" w:cs="Arial"/>
          <w:szCs w:val="22"/>
        </w:rPr>
        <w:tab/>
      </w:r>
    </w:p>
    <w:p w14:paraId="13EBDF82" w14:textId="77777777" w:rsidR="00886E81" w:rsidRDefault="00886E81">
      <w:pPr>
        <w:spacing w:after="0" w:line="240" w:lineRule="auto"/>
        <w:jc w:val="left"/>
        <w:rPr>
          <w:rFonts w:eastAsia="Arial" w:cs="Arial"/>
          <w:b/>
          <w:sz w:val="32"/>
          <w:szCs w:val="22"/>
        </w:rPr>
      </w:pPr>
      <w:r>
        <w:br w:type="page"/>
      </w:r>
    </w:p>
    <w:p w14:paraId="1742636E" w14:textId="77777777" w:rsidR="008826BE" w:rsidRDefault="008826BE" w:rsidP="008826BE">
      <w:pPr>
        <w:pStyle w:val="Heading1"/>
      </w:pPr>
      <w:r>
        <w:lastRenderedPageBreak/>
        <w:t xml:space="preserve">Supplementary </w:t>
      </w:r>
      <w:r w:rsidRPr="00254210">
        <w:t>Figure Legends</w:t>
      </w:r>
    </w:p>
    <w:p w14:paraId="711FC1EC" w14:textId="529FEB7B" w:rsidR="00A61763" w:rsidRPr="005D6797" w:rsidRDefault="00A61763" w:rsidP="00A61763">
      <w:pPr>
        <w:pStyle w:val="Heading2"/>
      </w:pPr>
      <w:r w:rsidRPr="005D6797">
        <w:t xml:space="preserve">Figure </w:t>
      </w:r>
      <w:r w:rsidR="008826BE">
        <w:t>S</w:t>
      </w:r>
      <w:r>
        <w:t>1</w:t>
      </w:r>
      <w:r w:rsidRPr="005D6797">
        <w:t xml:space="preserve"> | </w:t>
      </w:r>
      <w:r w:rsidR="005F07AA">
        <w:t>Passive oxygen diffusion in dead tumor</w:t>
      </w:r>
    </w:p>
    <w:p w14:paraId="02FC941B" w14:textId="4280A284" w:rsidR="00A61763" w:rsidRDefault="005F07AA" w:rsidP="006F3E5C">
      <w:pPr>
        <w:rPr>
          <w:rFonts w:eastAsia="Arial"/>
        </w:rPr>
      </w:pPr>
      <w:r>
        <w:rPr>
          <w:rFonts w:eastAsia="Arial"/>
        </w:rPr>
        <w:t>Hypoxyprobe staining taken from the chicken embryo that died during the experiment revealed a distinct boundary for de-oxygenated tissue</w:t>
      </w:r>
      <w:r w:rsidR="008826BE">
        <w:rPr>
          <w:rFonts w:eastAsia="Arial"/>
        </w:rPr>
        <w:t xml:space="preserve"> (white line)</w:t>
      </w:r>
      <w:r>
        <w:rPr>
          <w:rFonts w:eastAsia="Arial"/>
        </w:rPr>
        <w:t>. This implies that oxygen passively diffuses into the top of the CAM tumor xenograft model, which represents a potential source of bias.</w:t>
      </w:r>
    </w:p>
    <w:p w14:paraId="1A7ABC52" w14:textId="79B94C0F" w:rsidR="00A61763" w:rsidRDefault="00A61763" w:rsidP="006F3E5C">
      <w:pPr>
        <w:rPr>
          <w:rFonts w:eastAsia="Arial"/>
        </w:rPr>
      </w:pPr>
      <w:bookmarkStart w:id="0" w:name="_GoBack"/>
      <w:bookmarkEnd w:id="0"/>
    </w:p>
    <w:p w14:paraId="5B3148E2" w14:textId="7F331B06" w:rsidR="00A61763" w:rsidRPr="005D6797" w:rsidRDefault="00A61763" w:rsidP="00A61763">
      <w:pPr>
        <w:pStyle w:val="Heading2"/>
      </w:pPr>
      <w:r w:rsidRPr="005D6797">
        <w:t xml:space="preserve">Figure </w:t>
      </w:r>
      <w:r w:rsidR="008826BE">
        <w:t>S</w:t>
      </w:r>
      <w:r>
        <w:t>2</w:t>
      </w:r>
      <w:r w:rsidRPr="005D6797">
        <w:t xml:space="preserve"> | </w:t>
      </w:r>
      <w:proofErr w:type="spellStart"/>
      <w:r w:rsidR="005F07AA">
        <w:t>Microfil</w:t>
      </w:r>
      <w:proofErr w:type="spellEnd"/>
      <w:r w:rsidR="005F07AA">
        <w:t xml:space="preserve"> injections of CAM vasculature</w:t>
      </w:r>
    </w:p>
    <w:p w14:paraId="0CC5E0EB" w14:textId="59157332" w:rsidR="00A61763" w:rsidRPr="006F3E5C" w:rsidRDefault="008826BE" w:rsidP="00A61763">
      <w:pPr>
        <w:rPr>
          <w:rFonts w:eastAsia="Arial"/>
        </w:rPr>
      </w:pPr>
      <w:r>
        <w:rPr>
          <w:rFonts w:eastAsia="Arial"/>
        </w:rPr>
        <w:t>(</w:t>
      </w:r>
      <w:r w:rsidRPr="008826BE">
        <w:rPr>
          <w:rFonts w:eastAsia="Arial"/>
          <w:b/>
        </w:rPr>
        <w:t>A</w:t>
      </w:r>
      <w:r>
        <w:rPr>
          <w:rFonts w:eastAsia="Arial"/>
        </w:rPr>
        <w:t xml:space="preserve">) </w:t>
      </w:r>
      <w:r w:rsidR="005F07AA">
        <w:rPr>
          <w:rFonts w:eastAsia="Arial"/>
        </w:rPr>
        <w:t xml:space="preserve">We attempted </w:t>
      </w:r>
      <w:proofErr w:type="spellStart"/>
      <w:r w:rsidR="005F07AA">
        <w:rPr>
          <w:rFonts w:eastAsia="Arial"/>
        </w:rPr>
        <w:t>Microfil</w:t>
      </w:r>
      <w:proofErr w:type="spellEnd"/>
      <w:r w:rsidR="005F07AA">
        <w:rPr>
          <w:rFonts w:eastAsia="Arial"/>
        </w:rPr>
        <w:t xml:space="preserve"> injections into the CAM vasculature to permit the use of contrast-enhanced micro</w:t>
      </w:r>
      <w:r>
        <w:rPr>
          <w:rFonts w:eastAsia="Arial"/>
        </w:rPr>
        <w:t>-</w:t>
      </w:r>
      <w:r w:rsidR="005F07AA">
        <w:rPr>
          <w:rFonts w:eastAsia="Arial"/>
        </w:rPr>
        <w:t>CT as a gold-standard for the ULM metrics explored in this manuscript. However, these injections proved to be technically challenging, with incomplete vascular perfusion, and therefore was not useful as a standard in this study.</w:t>
      </w:r>
      <w:r>
        <w:rPr>
          <w:rFonts w:eastAsia="Arial"/>
        </w:rPr>
        <w:t xml:space="preserve"> (</w:t>
      </w:r>
      <w:r w:rsidRPr="008826BE">
        <w:rPr>
          <w:rFonts w:eastAsia="Arial"/>
          <w:b/>
        </w:rPr>
        <w:t>B</w:t>
      </w:r>
      <w:r>
        <w:rPr>
          <w:rFonts w:eastAsia="Arial"/>
        </w:rPr>
        <w:t>)</w:t>
      </w:r>
      <w:r w:rsidR="00B544B9">
        <w:rPr>
          <w:rFonts w:eastAsia="Arial"/>
        </w:rPr>
        <w:t xml:space="preserve"> A magnified view of a region of interest (outlined in red) demonstrates that several CAM surface vessels were not perfused with </w:t>
      </w:r>
      <w:proofErr w:type="spellStart"/>
      <w:r w:rsidR="00B544B9">
        <w:rPr>
          <w:rFonts w:eastAsia="Arial"/>
        </w:rPr>
        <w:t>Microfil</w:t>
      </w:r>
      <w:proofErr w:type="spellEnd"/>
      <w:r w:rsidR="00B544B9">
        <w:rPr>
          <w:rFonts w:eastAsia="Arial"/>
        </w:rPr>
        <w:t>.</w:t>
      </w:r>
    </w:p>
    <w:p w14:paraId="2FDBF7F5" w14:textId="77777777" w:rsidR="00A61763" w:rsidRPr="006F3E5C" w:rsidRDefault="00A61763" w:rsidP="006F3E5C">
      <w:pPr>
        <w:rPr>
          <w:rFonts w:eastAsia="Arial"/>
        </w:rPr>
      </w:pPr>
    </w:p>
    <w:sectPr w:rsidR="00A61763" w:rsidRPr="006F3E5C" w:rsidSect="008826B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8A56A0" w16cid:durableId="20885818"/>
  <w16cid:commentId w16cid:paraId="2A730A96" w16cid:durableId="20885819"/>
  <w16cid:commentId w16cid:paraId="5E72EF0E" w16cid:durableId="207EE335"/>
  <w16cid:commentId w16cid:paraId="2EB27342" w16cid:durableId="206EF5A7"/>
  <w16cid:commentId w16cid:paraId="6E4DD733" w16cid:durableId="207EE339"/>
  <w16cid:commentId w16cid:paraId="0DF8D211" w16cid:durableId="208B7DFF"/>
  <w16cid:commentId w16cid:paraId="7190C065" w16cid:durableId="20844766"/>
  <w16cid:commentId w16cid:paraId="0434875E" w16cid:durableId="208B81A7"/>
  <w16cid:commentId w16cid:paraId="7317B042" w16cid:durableId="208B7E01"/>
  <w16cid:commentId w16cid:paraId="1BBCC2F0" w16cid:durableId="208B7E02"/>
  <w16cid:commentId w16cid:paraId="43D1F26F" w16cid:durableId="205F5B3B"/>
  <w16cid:commentId w16cid:paraId="66AAC796" w16cid:durableId="208B7E04"/>
  <w16cid:commentId w16cid:paraId="0D609099" w16cid:durableId="2079AC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38A5E" w14:textId="77777777" w:rsidR="000D0C05" w:rsidRDefault="000D0C05" w:rsidP="00B87D4D">
      <w:pPr>
        <w:spacing w:after="0" w:line="240" w:lineRule="auto"/>
      </w:pPr>
      <w:r>
        <w:separator/>
      </w:r>
    </w:p>
  </w:endnote>
  <w:endnote w:type="continuationSeparator" w:id="0">
    <w:p w14:paraId="536880F3" w14:textId="77777777" w:rsidR="000D0C05" w:rsidRDefault="000D0C05" w:rsidP="00B87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1F3F95" w14:textId="77777777" w:rsidR="00D609EC" w:rsidRDefault="00D60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81B6C" w14:textId="77777777" w:rsidR="000D0C05" w:rsidRDefault="000D0C05" w:rsidP="00B87D4D">
      <w:pPr>
        <w:spacing w:after="0" w:line="240" w:lineRule="auto"/>
      </w:pPr>
      <w:r>
        <w:separator/>
      </w:r>
    </w:p>
  </w:footnote>
  <w:footnote w:type="continuationSeparator" w:id="0">
    <w:p w14:paraId="0D8A3965" w14:textId="77777777" w:rsidR="000D0C05" w:rsidRDefault="000D0C05" w:rsidP="00B87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D7F19"/>
    <w:multiLevelType w:val="hybridMultilevel"/>
    <w:tmpl w:val="94040C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B2577"/>
    <w:multiLevelType w:val="multilevel"/>
    <w:tmpl w:val="1458E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MjY0NTY1sDA1NDFU0lEKTi0uzszPAykwrAUAaO8o4SwAAAA="/>
  </w:docVars>
  <w:rsids>
    <w:rsidRoot w:val="0035788C"/>
    <w:rsid w:val="000056AD"/>
    <w:rsid w:val="000143DB"/>
    <w:rsid w:val="000176D5"/>
    <w:rsid w:val="00017E55"/>
    <w:rsid w:val="00022055"/>
    <w:rsid w:val="00025522"/>
    <w:rsid w:val="00025E5A"/>
    <w:rsid w:val="00030414"/>
    <w:rsid w:val="00040209"/>
    <w:rsid w:val="00042883"/>
    <w:rsid w:val="000437E5"/>
    <w:rsid w:val="00044312"/>
    <w:rsid w:val="00046064"/>
    <w:rsid w:val="0005151D"/>
    <w:rsid w:val="00052264"/>
    <w:rsid w:val="000575A2"/>
    <w:rsid w:val="00060231"/>
    <w:rsid w:val="00067171"/>
    <w:rsid w:val="00075CAC"/>
    <w:rsid w:val="0007637E"/>
    <w:rsid w:val="0007660B"/>
    <w:rsid w:val="000779BF"/>
    <w:rsid w:val="000805D3"/>
    <w:rsid w:val="000829AD"/>
    <w:rsid w:val="00085CA4"/>
    <w:rsid w:val="00085F95"/>
    <w:rsid w:val="00095A1F"/>
    <w:rsid w:val="000A083F"/>
    <w:rsid w:val="000A11B5"/>
    <w:rsid w:val="000A5598"/>
    <w:rsid w:val="000B1A6D"/>
    <w:rsid w:val="000C06C7"/>
    <w:rsid w:val="000D01F1"/>
    <w:rsid w:val="000D0C05"/>
    <w:rsid w:val="000D2B14"/>
    <w:rsid w:val="000D73D1"/>
    <w:rsid w:val="000F4A26"/>
    <w:rsid w:val="000F7E44"/>
    <w:rsid w:val="00103CAC"/>
    <w:rsid w:val="001046BE"/>
    <w:rsid w:val="001131F8"/>
    <w:rsid w:val="00130F15"/>
    <w:rsid w:val="001438E3"/>
    <w:rsid w:val="00144ADF"/>
    <w:rsid w:val="00145DAA"/>
    <w:rsid w:val="001530C6"/>
    <w:rsid w:val="00154EA9"/>
    <w:rsid w:val="00160FEC"/>
    <w:rsid w:val="00165BCF"/>
    <w:rsid w:val="00177657"/>
    <w:rsid w:val="00180E64"/>
    <w:rsid w:val="00183944"/>
    <w:rsid w:val="001852B0"/>
    <w:rsid w:val="001870ED"/>
    <w:rsid w:val="00194647"/>
    <w:rsid w:val="00195303"/>
    <w:rsid w:val="00195C5E"/>
    <w:rsid w:val="001A7B6B"/>
    <w:rsid w:val="001B1A19"/>
    <w:rsid w:val="001B4EBD"/>
    <w:rsid w:val="001C1490"/>
    <w:rsid w:val="001C29CA"/>
    <w:rsid w:val="001C5D98"/>
    <w:rsid w:val="001D70AD"/>
    <w:rsid w:val="001E4D6F"/>
    <w:rsid w:val="001E751E"/>
    <w:rsid w:val="001F2279"/>
    <w:rsid w:val="001F36D9"/>
    <w:rsid w:val="001F6650"/>
    <w:rsid w:val="00203F7F"/>
    <w:rsid w:val="002076CA"/>
    <w:rsid w:val="002102BB"/>
    <w:rsid w:val="00212EC1"/>
    <w:rsid w:val="002179C3"/>
    <w:rsid w:val="00224F7E"/>
    <w:rsid w:val="002267D8"/>
    <w:rsid w:val="002364AE"/>
    <w:rsid w:val="00237E59"/>
    <w:rsid w:val="00252F9C"/>
    <w:rsid w:val="002557DA"/>
    <w:rsid w:val="00256BF9"/>
    <w:rsid w:val="002630E9"/>
    <w:rsid w:val="00265208"/>
    <w:rsid w:val="0027222C"/>
    <w:rsid w:val="00280F50"/>
    <w:rsid w:val="00281B68"/>
    <w:rsid w:val="00283B58"/>
    <w:rsid w:val="00287EBE"/>
    <w:rsid w:val="002933AD"/>
    <w:rsid w:val="002A06F2"/>
    <w:rsid w:val="002A5BA7"/>
    <w:rsid w:val="002A6100"/>
    <w:rsid w:val="002A7784"/>
    <w:rsid w:val="002B005D"/>
    <w:rsid w:val="002B0DAA"/>
    <w:rsid w:val="002B619A"/>
    <w:rsid w:val="002B6C3C"/>
    <w:rsid w:val="002B7309"/>
    <w:rsid w:val="002C0923"/>
    <w:rsid w:val="002C1517"/>
    <w:rsid w:val="002C281E"/>
    <w:rsid w:val="002C57D7"/>
    <w:rsid w:val="002D0A29"/>
    <w:rsid w:val="002D4784"/>
    <w:rsid w:val="002D6861"/>
    <w:rsid w:val="002E057B"/>
    <w:rsid w:val="002F4A30"/>
    <w:rsid w:val="003050A7"/>
    <w:rsid w:val="00311490"/>
    <w:rsid w:val="00316819"/>
    <w:rsid w:val="0032780D"/>
    <w:rsid w:val="00327F7D"/>
    <w:rsid w:val="00350221"/>
    <w:rsid w:val="00356D29"/>
    <w:rsid w:val="0035739E"/>
    <w:rsid w:val="0035788C"/>
    <w:rsid w:val="003636AC"/>
    <w:rsid w:val="00363DC0"/>
    <w:rsid w:val="003656F0"/>
    <w:rsid w:val="0037209F"/>
    <w:rsid w:val="00380D38"/>
    <w:rsid w:val="003904F1"/>
    <w:rsid w:val="00393E3D"/>
    <w:rsid w:val="0039635F"/>
    <w:rsid w:val="00397400"/>
    <w:rsid w:val="003A11C0"/>
    <w:rsid w:val="003A2B3C"/>
    <w:rsid w:val="003A319F"/>
    <w:rsid w:val="003A6759"/>
    <w:rsid w:val="003B26BC"/>
    <w:rsid w:val="003B2B22"/>
    <w:rsid w:val="003B4FD6"/>
    <w:rsid w:val="003B7C99"/>
    <w:rsid w:val="003C031C"/>
    <w:rsid w:val="003C2251"/>
    <w:rsid w:val="003C687C"/>
    <w:rsid w:val="003C6AE3"/>
    <w:rsid w:val="003D6793"/>
    <w:rsid w:val="003D7ABF"/>
    <w:rsid w:val="003E557E"/>
    <w:rsid w:val="003F1FB3"/>
    <w:rsid w:val="00401BE2"/>
    <w:rsid w:val="00405AD4"/>
    <w:rsid w:val="004075A4"/>
    <w:rsid w:val="00411A94"/>
    <w:rsid w:val="00413F1C"/>
    <w:rsid w:val="00415EB6"/>
    <w:rsid w:val="00415F36"/>
    <w:rsid w:val="00416B8C"/>
    <w:rsid w:val="00416DB6"/>
    <w:rsid w:val="004266F4"/>
    <w:rsid w:val="00434938"/>
    <w:rsid w:val="004355D7"/>
    <w:rsid w:val="004378FA"/>
    <w:rsid w:val="0044115A"/>
    <w:rsid w:val="0044133C"/>
    <w:rsid w:val="00444103"/>
    <w:rsid w:val="00447D04"/>
    <w:rsid w:val="004505DA"/>
    <w:rsid w:val="00457A30"/>
    <w:rsid w:val="00460AB6"/>
    <w:rsid w:val="004636E7"/>
    <w:rsid w:val="00467A97"/>
    <w:rsid w:val="00471B58"/>
    <w:rsid w:val="00472FBA"/>
    <w:rsid w:val="00474115"/>
    <w:rsid w:val="0048399B"/>
    <w:rsid w:val="00490829"/>
    <w:rsid w:val="00492C6C"/>
    <w:rsid w:val="00493030"/>
    <w:rsid w:val="004969AC"/>
    <w:rsid w:val="00496FD4"/>
    <w:rsid w:val="004A2A0B"/>
    <w:rsid w:val="004A5027"/>
    <w:rsid w:val="004A6678"/>
    <w:rsid w:val="004B1031"/>
    <w:rsid w:val="004B260A"/>
    <w:rsid w:val="004E3CF0"/>
    <w:rsid w:val="004E4EF1"/>
    <w:rsid w:val="004E7372"/>
    <w:rsid w:val="004F5916"/>
    <w:rsid w:val="004F6E32"/>
    <w:rsid w:val="004F7992"/>
    <w:rsid w:val="005066C1"/>
    <w:rsid w:val="005113EA"/>
    <w:rsid w:val="00511623"/>
    <w:rsid w:val="00513672"/>
    <w:rsid w:val="00527D33"/>
    <w:rsid w:val="00530A70"/>
    <w:rsid w:val="00531E46"/>
    <w:rsid w:val="00535763"/>
    <w:rsid w:val="00535C36"/>
    <w:rsid w:val="00540A46"/>
    <w:rsid w:val="00557245"/>
    <w:rsid w:val="00564D72"/>
    <w:rsid w:val="00574291"/>
    <w:rsid w:val="00577482"/>
    <w:rsid w:val="00580921"/>
    <w:rsid w:val="0058257F"/>
    <w:rsid w:val="005B5528"/>
    <w:rsid w:val="005B5DB6"/>
    <w:rsid w:val="005D7004"/>
    <w:rsid w:val="005D7FEF"/>
    <w:rsid w:val="005F07AA"/>
    <w:rsid w:val="005F303F"/>
    <w:rsid w:val="00600B26"/>
    <w:rsid w:val="006023AD"/>
    <w:rsid w:val="00603170"/>
    <w:rsid w:val="00607DCB"/>
    <w:rsid w:val="006101C4"/>
    <w:rsid w:val="00624658"/>
    <w:rsid w:val="00625708"/>
    <w:rsid w:val="0063356E"/>
    <w:rsid w:val="00637686"/>
    <w:rsid w:val="00641488"/>
    <w:rsid w:val="00645ADF"/>
    <w:rsid w:val="006461E7"/>
    <w:rsid w:val="006515CC"/>
    <w:rsid w:val="00651C48"/>
    <w:rsid w:val="00656DED"/>
    <w:rsid w:val="00662B2B"/>
    <w:rsid w:val="00664D40"/>
    <w:rsid w:val="00667B2C"/>
    <w:rsid w:val="006A08F6"/>
    <w:rsid w:val="006A3101"/>
    <w:rsid w:val="006A5FDC"/>
    <w:rsid w:val="006B5547"/>
    <w:rsid w:val="006B6F56"/>
    <w:rsid w:val="006C3F50"/>
    <w:rsid w:val="006D711C"/>
    <w:rsid w:val="006E0E76"/>
    <w:rsid w:val="006E183A"/>
    <w:rsid w:val="006E1E10"/>
    <w:rsid w:val="006E347B"/>
    <w:rsid w:val="006E7A72"/>
    <w:rsid w:val="006F3E5C"/>
    <w:rsid w:val="006F465F"/>
    <w:rsid w:val="006F7431"/>
    <w:rsid w:val="007045AB"/>
    <w:rsid w:val="00711C00"/>
    <w:rsid w:val="00712B9C"/>
    <w:rsid w:val="00714DC5"/>
    <w:rsid w:val="0072412F"/>
    <w:rsid w:val="00730085"/>
    <w:rsid w:val="007303DF"/>
    <w:rsid w:val="00730E81"/>
    <w:rsid w:val="00737A79"/>
    <w:rsid w:val="0074538D"/>
    <w:rsid w:val="00766183"/>
    <w:rsid w:val="00770458"/>
    <w:rsid w:val="00770ABC"/>
    <w:rsid w:val="00775172"/>
    <w:rsid w:val="00780D6E"/>
    <w:rsid w:val="0078306F"/>
    <w:rsid w:val="007914DF"/>
    <w:rsid w:val="00793A90"/>
    <w:rsid w:val="0079476D"/>
    <w:rsid w:val="00794F4D"/>
    <w:rsid w:val="00795446"/>
    <w:rsid w:val="00795CC4"/>
    <w:rsid w:val="00795D43"/>
    <w:rsid w:val="007A068A"/>
    <w:rsid w:val="007B2E33"/>
    <w:rsid w:val="007B5ACB"/>
    <w:rsid w:val="007C2BCC"/>
    <w:rsid w:val="007D2FBB"/>
    <w:rsid w:val="007D65D5"/>
    <w:rsid w:val="007F3DB3"/>
    <w:rsid w:val="007F532F"/>
    <w:rsid w:val="007F54C1"/>
    <w:rsid w:val="007F5D2C"/>
    <w:rsid w:val="0080226A"/>
    <w:rsid w:val="00802E59"/>
    <w:rsid w:val="00804D9B"/>
    <w:rsid w:val="00811355"/>
    <w:rsid w:val="008146BF"/>
    <w:rsid w:val="008234A4"/>
    <w:rsid w:val="0082406B"/>
    <w:rsid w:val="008251EC"/>
    <w:rsid w:val="00826B39"/>
    <w:rsid w:val="00826ED7"/>
    <w:rsid w:val="0083332B"/>
    <w:rsid w:val="008372A1"/>
    <w:rsid w:val="00845273"/>
    <w:rsid w:val="00846780"/>
    <w:rsid w:val="008550C0"/>
    <w:rsid w:val="00866B8A"/>
    <w:rsid w:val="00867049"/>
    <w:rsid w:val="00874934"/>
    <w:rsid w:val="008826BE"/>
    <w:rsid w:val="00886820"/>
    <w:rsid w:val="00886E81"/>
    <w:rsid w:val="0089709D"/>
    <w:rsid w:val="008A03F5"/>
    <w:rsid w:val="008B5050"/>
    <w:rsid w:val="008C255A"/>
    <w:rsid w:val="008C54EF"/>
    <w:rsid w:val="008C713C"/>
    <w:rsid w:val="008C7E8D"/>
    <w:rsid w:val="008D0398"/>
    <w:rsid w:val="008D17DD"/>
    <w:rsid w:val="008D269C"/>
    <w:rsid w:val="008D4EAB"/>
    <w:rsid w:val="008E5AED"/>
    <w:rsid w:val="008F4447"/>
    <w:rsid w:val="00902120"/>
    <w:rsid w:val="00902190"/>
    <w:rsid w:val="009041BA"/>
    <w:rsid w:val="0090765E"/>
    <w:rsid w:val="00913DD4"/>
    <w:rsid w:val="009148F1"/>
    <w:rsid w:val="00915D4D"/>
    <w:rsid w:val="00923B7E"/>
    <w:rsid w:val="009351B2"/>
    <w:rsid w:val="009359E0"/>
    <w:rsid w:val="00936564"/>
    <w:rsid w:val="0094201C"/>
    <w:rsid w:val="009437A6"/>
    <w:rsid w:val="00956B3D"/>
    <w:rsid w:val="00966DA9"/>
    <w:rsid w:val="00973E81"/>
    <w:rsid w:val="0097544A"/>
    <w:rsid w:val="0098379F"/>
    <w:rsid w:val="00983811"/>
    <w:rsid w:val="009863A2"/>
    <w:rsid w:val="009909C7"/>
    <w:rsid w:val="00992DA9"/>
    <w:rsid w:val="00993680"/>
    <w:rsid w:val="00996B33"/>
    <w:rsid w:val="009B3354"/>
    <w:rsid w:val="009D5E11"/>
    <w:rsid w:val="009D648B"/>
    <w:rsid w:val="009F32E6"/>
    <w:rsid w:val="009F3B66"/>
    <w:rsid w:val="00A001F5"/>
    <w:rsid w:val="00A0700C"/>
    <w:rsid w:val="00A13B23"/>
    <w:rsid w:val="00A16314"/>
    <w:rsid w:val="00A17A9E"/>
    <w:rsid w:val="00A17D3A"/>
    <w:rsid w:val="00A26D47"/>
    <w:rsid w:val="00A31078"/>
    <w:rsid w:val="00A31424"/>
    <w:rsid w:val="00A336D5"/>
    <w:rsid w:val="00A359FF"/>
    <w:rsid w:val="00A408EB"/>
    <w:rsid w:val="00A409D1"/>
    <w:rsid w:val="00A41EA2"/>
    <w:rsid w:val="00A426CD"/>
    <w:rsid w:val="00A436AE"/>
    <w:rsid w:val="00A45A46"/>
    <w:rsid w:val="00A468CD"/>
    <w:rsid w:val="00A470DF"/>
    <w:rsid w:val="00A56F37"/>
    <w:rsid w:val="00A61763"/>
    <w:rsid w:val="00A64A7F"/>
    <w:rsid w:val="00A67052"/>
    <w:rsid w:val="00A67C8F"/>
    <w:rsid w:val="00A70555"/>
    <w:rsid w:val="00A75039"/>
    <w:rsid w:val="00A7659F"/>
    <w:rsid w:val="00A7665D"/>
    <w:rsid w:val="00A805D4"/>
    <w:rsid w:val="00A808AF"/>
    <w:rsid w:val="00A913B4"/>
    <w:rsid w:val="00AA2B29"/>
    <w:rsid w:val="00AA589E"/>
    <w:rsid w:val="00AA6FB7"/>
    <w:rsid w:val="00AB14A8"/>
    <w:rsid w:val="00AB3DB8"/>
    <w:rsid w:val="00AB7F54"/>
    <w:rsid w:val="00AC1A1D"/>
    <w:rsid w:val="00AC2D71"/>
    <w:rsid w:val="00AC3D55"/>
    <w:rsid w:val="00AC4538"/>
    <w:rsid w:val="00AC5A0B"/>
    <w:rsid w:val="00AC62D8"/>
    <w:rsid w:val="00AE0CC1"/>
    <w:rsid w:val="00AE38F5"/>
    <w:rsid w:val="00AF10FC"/>
    <w:rsid w:val="00B0431D"/>
    <w:rsid w:val="00B07C0A"/>
    <w:rsid w:val="00B1173A"/>
    <w:rsid w:val="00B16418"/>
    <w:rsid w:val="00B2371A"/>
    <w:rsid w:val="00B30F12"/>
    <w:rsid w:val="00B324AA"/>
    <w:rsid w:val="00B361C0"/>
    <w:rsid w:val="00B37348"/>
    <w:rsid w:val="00B40344"/>
    <w:rsid w:val="00B41992"/>
    <w:rsid w:val="00B41CCB"/>
    <w:rsid w:val="00B42763"/>
    <w:rsid w:val="00B51BCC"/>
    <w:rsid w:val="00B544B9"/>
    <w:rsid w:val="00B61C80"/>
    <w:rsid w:val="00B65DEF"/>
    <w:rsid w:val="00B73225"/>
    <w:rsid w:val="00B74E3B"/>
    <w:rsid w:val="00B75ABC"/>
    <w:rsid w:val="00B768E7"/>
    <w:rsid w:val="00B777BF"/>
    <w:rsid w:val="00B80065"/>
    <w:rsid w:val="00B8632C"/>
    <w:rsid w:val="00B86E89"/>
    <w:rsid w:val="00B87D4D"/>
    <w:rsid w:val="00BA1198"/>
    <w:rsid w:val="00BB1E80"/>
    <w:rsid w:val="00BB262A"/>
    <w:rsid w:val="00BB4CCD"/>
    <w:rsid w:val="00BB5D15"/>
    <w:rsid w:val="00BC16C9"/>
    <w:rsid w:val="00BD059C"/>
    <w:rsid w:val="00BD096A"/>
    <w:rsid w:val="00BD54A6"/>
    <w:rsid w:val="00BE12AB"/>
    <w:rsid w:val="00BE457E"/>
    <w:rsid w:val="00BF7ECE"/>
    <w:rsid w:val="00C00F15"/>
    <w:rsid w:val="00C02497"/>
    <w:rsid w:val="00C04735"/>
    <w:rsid w:val="00C12A8B"/>
    <w:rsid w:val="00C20499"/>
    <w:rsid w:val="00C21366"/>
    <w:rsid w:val="00C239E8"/>
    <w:rsid w:val="00C36566"/>
    <w:rsid w:val="00C406F3"/>
    <w:rsid w:val="00C43605"/>
    <w:rsid w:val="00C50DC6"/>
    <w:rsid w:val="00C569CE"/>
    <w:rsid w:val="00C642AD"/>
    <w:rsid w:val="00C6745C"/>
    <w:rsid w:val="00C7602D"/>
    <w:rsid w:val="00C93338"/>
    <w:rsid w:val="00CA0169"/>
    <w:rsid w:val="00CA1F3C"/>
    <w:rsid w:val="00CA4F86"/>
    <w:rsid w:val="00CA734B"/>
    <w:rsid w:val="00CB382A"/>
    <w:rsid w:val="00CC4CDD"/>
    <w:rsid w:val="00CC55D1"/>
    <w:rsid w:val="00CD03CF"/>
    <w:rsid w:val="00CD1B20"/>
    <w:rsid w:val="00CD1B68"/>
    <w:rsid w:val="00CD2683"/>
    <w:rsid w:val="00CD6BE6"/>
    <w:rsid w:val="00CE20B7"/>
    <w:rsid w:val="00CE6F84"/>
    <w:rsid w:val="00CF7291"/>
    <w:rsid w:val="00CF74DE"/>
    <w:rsid w:val="00CF75FB"/>
    <w:rsid w:val="00D11C36"/>
    <w:rsid w:val="00D13703"/>
    <w:rsid w:val="00D1604E"/>
    <w:rsid w:val="00D309A2"/>
    <w:rsid w:val="00D31E64"/>
    <w:rsid w:val="00D36F18"/>
    <w:rsid w:val="00D42985"/>
    <w:rsid w:val="00D461C2"/>
    <w:rsid w:val="00D51F09"/>
    <w:rsid w:val="00D53B26"/>
    <w:rsid w:val="00D609EC"/>
    <w:rsid w:val="00D65C68"/>
    <w:rsid w:val="00D70613"/>
    <w:rsid w:val="00D71504"/>
    <w:rsid w:val="00D823A7"/>
    <w:rsid w:val="00D8290F"/>
    <w:rsid w:val="00D8418F"/>
    <w:rsid w:val="00D92975"/>
    <w:rsid w:val="00D929F8"/>
    <w:rsid w:val="00D92C21"/>
    <w:rsid w:val="00D92D7B"/>
    <w:rsid w:val="00D97604"/>
    <w:rsid w:val="00D9763E"/>
    <w:rsid w:val="00DA2D67"/>
    <w:rsid w:val="00DA3C1F"/>
    <w:rsid w:val="00DA5C39"/>
    <w:rsid w:val="00DA6936"/>
    <w:rsid w:val="00DB41F7"/>
    <w:rsid w:val="00DB55D4"/>
    <w:rsid w:val="00DB6ABE"/>
    <w:rsid w:val="00DB730B"/>
    <w:rsid w:val="00DC14A7"/>
    <w:rsid w:val="00DD1761"/>
    <w:rsid w:val="00DD6AC9"/>
    <w:rsid w:val="00DE3DB9"/>
    <w:rsid w:val="00DE5351"/>
    <w:rsid w:val="00DE6EC3"/>
    <w:rsid w:val="00DF2D4E"/>
    <w:rsid w:val="00DF397B"/>
    <w:rsid w:val="00DF7074"/>
    <w:rsid w:val="00DF7F21"/>
    <w:rsid w:val="00E004F7"/>
    <w:rsid w:val="00E01059"/>
    <w:rsid w:val="00E020E6"/>
    <w:rsid w:val="00E066CC"/>
    <w:rsid w:val="00E10440"/>
    <w:rsid w:val="00E15740"/>
    <w:rsid w:val="00E207F2"/>
    <w:rsid w:val="00E26579"/>
    <w:rsid w:val="00E303A4"/>
    <w:rsid w:val="00E30A02"/>
    <w:rsid w:val="00E5655D"/>
    <w:rsid w:val="00E60D8B"/>
    <w:rsid w:val="00E621C6"/>
    <w:rsid w:val="00E65C7C"/>
    <w:rsid w:val="00E70733"/>
    <w:rsid w:val="00E7201B"/>
    <w:rsid w:val="00E74E46"/>
    <w:rsid w:val="00E80502"/>
    <w:rsid w:val="00E904E0"/>
    <w:rsid w:val="00E925F7"/>
    <w:rsid w:val="00EA32DA"/>
    <w:rsid w:val="00EA51F3"/>
    <w:rsid w:val="00EB3B6D"/>
    <w:rsid w:val="00EC51B1"/>
    <w:rsid w:val="00ED1069"/>
    <w:rsid w:val="00ED5327"/>
    <w:rsid w:val="00ED6ACF"/>
    <w:rsid w:val="00EE35EF"/>
    <w:rsid w:val="00EE3ED1"/>
    <w:rsid w:val="00EE6327"/>
    <w:rsid w:val="00EF1202"/>
    <w:rsid w:val="00EF17F0"/>
    <w:rsid w:val="00EF1DFE"/>
    <w:rsid w:val="00EF3D3B"/>
    <w:rsid w:val="00F015B6"/>
    <w:rsid w:val="00F1028D"/>
    <w:rsid w:val="00F10640"/>
    <w:rsid w:val="00F11689"/>
    <w:rsid w:val="00F155D4"/>
    <w:rsid w:val="00F16BAA"/>
    <w:rsid w:val="00F16DCF"/>
    <w:rsid w:val="00F27616"/>
    <w:rsid w:val="00F32297"/>
    <w:rsid w:val="00F3231D"/>
    <w:rsid w:val="00F35EE4"/>
    <w:rsid w:val="00F47C49"/>
    <w:rsid w:val="00F53CC8"/>
    <w:rsid w:val="00F61D67"/>
    <w:rsid w:val="00F67B00"/>
    <w:rsid w:val="00F717B6"/>
    <w:rsid w:val="00F7348D"/>
    <w:rsid w:val="00F77AF8"/>
    <w:rsid w:val="00F83225"/>
    <w:rsid w:val="00F8388E"/>
    <w:rsid w:val="00F84E72"/>
    <w:rsid w:val="00F8523C"/>
    <w:rsid w:val="00F86B8D"/>
    <w:rsid w:val="00F87B8D"/>
    <w:rsid w:val="00F909E7"/>
    <w:rsid w:val="00F97C37"/>
    <w:rsid w:val="00FA35DD"/>
    <w:rsid w:val="00FB19D3"/>
    <w:rsid w:val="00FB4C52"/>
    <w:rsid w:val="00FC143F"/>
    <w:rsid w:val="00FD12E3"/>
    <w:rsid w:val="00FD22CF"/>
    <w:rsid w:val="00FD3E3F"/>
    <w:rsid w:val="00FD77A4"/>
    <w:rsid w:val="00FF34F5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FE03"/>
  <w15:docId w15:val="{BD01AF98-9468-43C3-9E6C-848F6391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95"/>
    <w:pPr>
      <w:spacing w:after="200" w:line="48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085F95"/>
    <w:pPr>
      <w:spacing w:after="0"/>
      <w:outlineLvl w:val="0"/>
    </w:pPr>
    <w:rPr>
      <w:rFonts w:eastAsia="Arial" w:cs="Arial"/>
      <w:b/>
      <w:sz w:val="32"/>
      <w:szCs w:val="22"/>
    </w:rPr>
  </w:style>
  <w:style w:type="paragraph" w:styleId="Heading2">
    <w:name w:val="heading 2"/>
    <w:basedOn w:val="Normal"/>
    <w:next w:val="Normal"/>
    <w:link w:val="Heading2Char"/>
    <w:qFormat/>
    <w:rsid w:val="00085F95"/>
    <w:pPr>
      <w:keepNext/>
      <w:spacing w:after="0" w:line="360" w:lineRule="auto"/>
      <w:outlineLvl w:val="1"/>
    </w:pPr>
    <w:rPr>
      <w:rFonts w:eastAsia="Arial" w:cs="Arial"/>
      <w:b/>
      <w:i/>
      <w:sz w:val="24"/>
      <w:szCs w:val="22"/>
    </w:rPr>
  </w:style>
  <w:style w:type="paragraph" w:styleId="Heading3">
    <w:name w:val="heading 3"/>
    <w:basedOn w:val="Normal"/>
    <w:next w:val="Normal"/>
    <w:link w:val="Heading3Char"/>
    <w:qFormat/>
    <w:rsid w:val="00085F9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85F9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085F95"/>
    <w:pPr>
      <w:keepNext/>
      <w:keepLines/>
      <w:spacing w:before="220" w:after="40"/>
      <w:contextualSpacing/>
      <w:outlineLvl w:val="4"/>
    </w:pPr>
    <w:rPr>
      <w:b/>
      <w:szCs w:val="22"/>
    </w:rPr>
  </w:style>
  <w:style w:type="paragraph" w:styleId="Heading6">
    <w:name w:val="heading 6"/>
    <w:basedOn w:val="Normal"/>
    <w:next w:val="Normal"/>
    <w:link w:val="Heading6Char"/>
    <w:qFormat/>
    <w:rsid w:val="00085F9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085F95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085F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85F95"/>
  </w:style>
  <w:style w:type="paragraph" w:customStyle="1" w:styleId="Index">
    <w:name w:val="Index"/>
    <w:basedOn w:val="Normal"/>
    <w:qFormat/>
    <w:rsid w:val="00085F95"/>
    <w:pPr>
      <w:suppressLineNumbers/>
    </w:pPr>
    <w:rPr>
      <w:rFonts w:cs="FreeSans"/>
    </w:rPr>
  </w:style>
  <w:style w:type="paragraph" w:customStyle="1" w:styleId="Report">
    <w:name w:val="Report"/>
    <w:link w:val="ReportChar"/>
    <w:qFormat/>
    <w:rsid w:val="00085F95"/>
    <w:pPr>
      <w:widowControl w:val="0"/>
    </w:pPr>
    <w:rPr>
      <w:rFonts w:eastAsia="Calibri"/>
      <w:color w:val="00000A"/>
      <w:szCs w:val="22"/>
      <w:lang w:val="en-CA"/>
    </w:rPr>
  </w:style>
  <w:style w:type="character" w:customStyle="1" w:styleId="ReportChar">
    <w:name w:val="Report Char"/>
    <w:link w:val="Report"/>
    <w:qFormat/>
    <w:rsid w:val="00085F95"/>
    <w:rPr>
      <w:rFonts w:eastAsia="Calibri"/>
      <w:color w:val="00000A"/>
      <w:szCs w:val="22"/>
      <w:lang w:val="en-CA"/>
    </w:rPr>
  </w:style>
  <w:style w:type="character" w:customStyle="1" w:styleId="Heading1Char">
    <w:name w:val="Heading 1 Char"/>
    <w:basedOn w:val="DefaultParagraphFont"/>
    <w:link w:val="Heading1"/>
    <w:rsid w:val="00085F95"/>
    <w:rPr>
      <w:rFonts w:ascii="Arial" w:eastAsia="Arial" w:hAnsi="Arial" w:cs="Arial"/>
      <w:b/>
      <w:sz w:val="32"/>
      <w:szCs w:val="22"/>
    </w:rPr>
  </w:style>
  <w:style w:type="character" w:customStyle="1" w:styleId="Heading2Char">
    <w:name w:val="Heading 2 Char"/>
    <w:basedOn w:val="DefaultParagraphFont"/>
    <w:link w:val="Heading2"/>
    <w:qFormat/>
    <w:rsid w:val="00085F95"/>
    <w:rPr>
      <w:rFonts w:ascii="Arial" w:eastAsia="Arial" w:hAnsi="Arial" w:cs="Arial"/>
      <w:b/>
      <w:i/>
      <w:sz w:val="24"/>
      <w:szCs w:val="22"/>
    </w:rPr>
  </w:style>
  <w:style w:type="character" w:customStyle="1" w:styleId="Heading3Char">
    <w:name w:val="Heading 3 Char"/>
    <w:basedOn w:val="DefaultParagraphFont"/>
    <w:link w:val="Heading3"/>
    <w:rsid w:val="00085F95"/>
    <w:rPr>
      <w:rFonts w:ascii="Arial" w:hAnsi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85F95"/>
    <w:rPr>
      <w:rFonts w:ascii="Arial" w:hAnsi="Arial"/>
      <w:b/>
      <w:sz w:val="22"/>
    </w:rPr>
  </w:style>
  <w:style w:type="character" w:customStyle="1" w:styleId="Heading5Char">
    <w:name w:val="Heading 5 Char"/>
    <w:basedOn w:val="DefaultParagraphFont"/>
    <w:link w:val="Heading5"/>
    <w:rsid w:val="00085F95"/>
    <w:rPr>
      <w:rFonts w:ascii="Arial" w:hAnsi="Arial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085F95"/>
    <w:rPr>
      <w:rFonts w:ascii="Arial" w:hAnsi="Arial"/>
      <w:b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85F95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85F95"/>
    <w:rPr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85F95"/>
    <w:pPr>
      <w:spacing w:after="160" w:line="259" w:lineRule="auto"/>
    </w:pPr>
    <w:rPr>
      <w:rFonts w:ascii="Calibri" w:eastAsia="Calibri" w:hAnsi="Calibri"/>
      <w:b/>
      <w:bCs/>
      <w:color w:val="00000A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85F95"/>
    <w:rPr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085F95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85F95"/>
    <w:rPr>
      <w:rFonts w:ascii="Arial" w:hAnsi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085F9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85F95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qFormat/>
    <w:rsid w:val="00085F95"/>
    <w:pPr>
      <w:spacing w:beforeAutospacing="1" w:afterAutospacing="1"/>
    </w:pPr>
    <w:rPr>
      <w:rFonts w:eastAsiaTheme="minorEastAsia"/>
      <w:color w:val="00000A"/>
      <w:lang w:val="en-CA" w:eastAsia="en-CA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85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85F95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85F9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85F9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85F95"/>
    <w:rPr>
      <w:sz w:val="24"/>
    </w:rPr>
  </w:style>
  <w:style w:type="paragraph" w:styleId="ListParagraph">
    <w:name w:val="List Paragraph"/>
    <w:basedOn w:val="Normal"/>
    <w:uiPriority w:val="34"/>
    <w:qFormat/>
    <w:rsid w:val="00085F95"/>
    <w:pPr>
      <w:ind w:left="720"/>
      <w:contextualSpacing/>
    </w:pPr>
  </w:style>
  <w:style w:type="paragraph" w:styleId="Revision">
    <w:name w:val="Revision"/>
    <w:uiPriority w:val="99"/>
    <w:semiHidden/>
    <w:qFormat/>
    <w:rsid w:val="00085F95"/>
    <w:rPr>
      <w:sz w:val="24"/>
    </w:rPr>
  </w:style>
  <w:style w:type="character" w:customStyle="1" w:styleId="InternetLink">
    <w:name w:val="Internet Link"/>
    <w:basedOn w:val="DefaultParagraphFont"/>
    <w:uiPriority w:val="99"/>
    <w:unhideWhenUsed/>
    <w:rsid w:val="007914D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86E81"/>
    <w:pPr>
      <w:tabs>
        <w:tab w:val="left" w:pos="384"/>
      </w:tabs>
      <w:spacing w:after="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87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D4D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B87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D4D"/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B16418"/>
  </w:style>
  <w:style w:type="character" w:styleId="Strong">
    <w:name w:val="Strong"/>
    <w:basedOn w:val="DefaultParagraphFont"/>
    <w:uiPriority w:val="22"/>
    <w:qFormat/>
    <w:rsid w:val="00F909E7"/>
    <w:rPr>
      <w:b/>
      <w:bCs/>
    </w:rPr>
  </w:style>
  <w:style w:type="character" w:styleId="Hyperlink">
    <w:name w:val="Hyperlink"/>
    <w:basedOn w:val="DefaultParagraphFont"/>
    <w:uiPriority w:val="99"/>
    <w:unhideWhenUsed/>
    <w:rsid w:val="00645A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6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gp@illinois.edu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C3971-7C03-49AE-85F0-89FC1224A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owerison</dc:creator>
  <cp:lastModifiedBy>Lowerison, Matthew</cp:lastModifiedBy>
  <cp:revision>3</cp:revision>
  <dcterms:created xsi:type="dcterms:W3CDTF">2019-12-19T15:56:00Z</dcterms:created>
  <dcterms:modified xsi:type="dcterms:W3CDTF">2020-02-0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4VLbBsf8"/&gt;&lt;style id="http://www.zotero.org/styles/nature" hasBibliography="1" bibliographyStyleHasBeenSet="1"/&gt;&lt;prefs&gt;&lt;pref name="fieldType" value="Field"/&gt;&lt;/prefs&gt;&lt;/data&gt;</vt:lpwstr>
  </property>
</Properties>
</file>